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9E866" w14:textId="2E53E71A" w:rsidR="00D7506D" w:rsidRPr="004B691E" w:rsidRDefault="00026E12" w:rsidP="004B691E">
      <w:pPr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4B691E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6B6424" w:rsidRPr="004B691E">
        <w:rPr>
          <w:rFonts w:ascii="Times New Roman" w:hAnsi="Times New Roman" w:cs="Times New Roman"/>
          <w:b/>
          <w:sz w:val="24"/>
          <w:szCs w:val="24"/>
        </w:rPr>
        <w:t>Table</w:t>
      </w:r>
      <w:r w:rsidR="00957A0E" w:rsidRPr="00957A0E">
        <w:rPr>
          <w:rFonts w:ascii="Times New Roman" w:hAnsi="Times New Roman" w:cs="Times New Roman"/>
          <w:b/>
          <w:sz w:val="24"/>
          <w:szCs w:val="24"/>
        </w:rPr>
        <w:t>.</w:t>
      </w:r>
      <w:r w:rsidR="006B6424" w:rsidRPr="00957A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506D" w:rsidRPr="00957A0E">
        <w:rPr>
          <w:rFonts w:ascii="Times New Roman" w:hAnsi="Times New Roman" w:cs="Times New Roman"/>
          <w:b/>
          <w:sz w:val="24"/>
          <w:szCs w:val="24"/>
        </w:rPr>
        <w:t xml:space="preserve">Populations </w:t>
      </w:r>
      <w:r w:rsidR="006B6424" w:rsidRPr="00957A0E">
        <w:rPr>
          <w:rFonts w:ascii="Times New Roman" w:hAnsi="Times New Roman" w:cs="Times New Roman"/>
          <w:b/>
          <w:sz w:val="24"/>
          <w:szCs w:val="24"/>
        </w:rPr>
        <w:t xml:space="preserve">(% of the frames sampled during MD simulations) </w:t>
      </w:r>
      <w:r w:rsidR="00D7506D" w:rsidRPr="00957A0E">
        <w:rPr>
          <w:rFonts w:ascii="Times New Roman" w:hAnsi="Times New Roman" w:cs="Times New Roman"/>
          <w:b/>
          <w:sz w:val="24"/>
          <w:szCs w:val="24"/>
        </w:rPr>
        <w:t>of the selected</w:t>
      </w:r>
      <w:r w:rsidR="000563E8" w:rsidRPr="00957A0E">
        <w:rPr>
          <w:rFonts w:ascii="Times New Roman" w:hAnsi="Times New Roman" w:cs="Times New Roman"/>
          <w:b/>
          <w:sz w:val="24"/>
          <w:szCs w:val="24"/>
        </w:rPr>
        <w:t xml:space="preserve"> strong</w:t>
      </w:r>
      <w:r w:rsidR="00D7506D" w:rsidRPr="00957A0E">
        <w:rPr>
          <w:rFonts w:ascii="Times New Roman" w:hAnsi="Times New Roman" w:cs="Times New Roman"/>
          <w:b/>
          <w:sz w:val="24"/>
          <w:szCs w:val="24"/>
        </w:rPr>
        <w:t xml:space="preserve"> intermolecular hydrogen bonds</w:t>
      </w:r>
      <w:r w:rsidR="00957A0E">
        <w:rPr>
          <w:rFonts w:ascii="Times New Roman" w:hAnsi="Times New Roman" w:cs="Times New Roman"/>
          <w:sz w:val="24"/>
          <w:szCs w:val="24"/>
        </w:rPr>
        <w:t>. Values</w:t>
      </w:r>
      <w:bookmarkStart w:id="0" w:name="_GoBack"/>
      <w:bookmarkEnd w:id="0"/>
      <w:r w:rsidR="00D7506D" w:rsidRPr="004B691E">
        <w:rPr>
          <w:rFonts w:ascii="Times New Roman" w:hAnsi="Times New Roman" w:cs="Times New Roman"/>
          <w:sz w:val="24"/>
          <w:szCs w:val="24"/>
        </w:rPr>
        <w:t xml:space="preserve"> averaged over 200 and 150 ns of MD simulations of  the </w:t>
      </w:r>
      <w:r w:rsidR="00D7506D" w:rsidRPr="004B691E">
        <w:rPr>
          <w:rFonts w:ascii="Times New Roman" w:hAnsi="Times New Roman" w:cs="Times New Roman"/>
          <w:i/>
          <w:sz w:val="24"/>
          <w:szCs w:val="24"/>
        </w:rPr>
        <w:t>Pg</w:t>
      </w:r>
      <w:r w:rsidR="00A248EA" w:rsidRPr="004B691E">
        <w:rPr>
          <w:rFonts w:ascii="Times New Roman" w:hAnsi="Times New Roman" w:cs="Times New Roman"/>
          <w:sz w:val="24"/>
          <w:szCs w:val="24"/>
        </w:rPr>
        <w:t>DPP III – Arg</w:t>
      </w:r>
      <w:r w:rsidR="00A248EA" w:rsidRPr="004B69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48EA" w:rsidRPr="004B691E">
        <w:rPr>
          <w:rFonts w:ascii="Times New Roman" w:hAnsi="Times New Roman" w:cs="Times New Roman"/>
          <w:sz w:val="24"/>
          <w:szCs w:val="24"/>
        </w:rPr>
        <w:t>-2NA complex (replica</w:t>
      </w:r>
      <w:r w:rsidR="00D7506D" w:rsidRPr="004B691E">
        <w:rPr>
          <w:rFonts w:ascii="Times New Roman" w:hAnsi="Times New Roman" w:cs="Times New Roman"/>
          <w:sz w:val="24"/>
          <w:szCs w:val="24"/>
        </w:rPr>
        <w:t xml:space="preserve">1 and replica2, respectively) and the </w:t>
      </w:r>
      <w:r w:rsidR="000563E8" w:rsidRPr="004B691E">
        <w:rPr>
          <w:rFonts w:ascii="Times New Roman" w:hAnsi="Times New Roman" w:cs="Times New Roman"/>
          <w:i/>
          <w:sz w:val="24"/>
          <w:szCs w:val="24"/>
        </w:rPr>
        <w:t>Pg</w:t>
      </w:r>
      <w:r w:rsidR="000563E8" w:rsidRPr="004B691E">
        <w:rPr>
          <w:rFonts w:ascii="Times New Roman" w:hAnsi="Times New Roman" w:cs="Times New Roman"/>
          <w:sz w:val="24"/>
          <w:szCs w:val="24"/>
        </w:rPr>
        <w:t xml:space="preserve">DPP III - </w:t>
      </w:r>
      <w:r w:rsidR="00A248EA" w:rsidRPr="004B691E">
        <w:rPr>
          <w:rFonts w:ascii="Times New Roman" w:hAnsi="Times New Roman" w:cs="Times New Roman"/>
          <w:sz w:val="24"/>
          <w:szCs w:val="24"/>
        </w:rPr>
        <w:t>Arg</w:t>
      </w:r>
      <w:r w:rsidR="00A248EA" w:rsidRPr="004B69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48EA" w:rsidRPr="004B691E">
        <w:rPr>
          <w:rFonts w:ascii="Times New Roman" w:hAnsi="Times New Roman" w:cs="Times New Roman"/>
          <w:sz w:val="24"/>
          <w:szCs w:val="24"/>
        </w:rPr>
        <w:t>-</w:t>
      </w:r>
      <w:r w:rsidR="000563E8" w:rsidRPr="004B691E">
        <w:rPr>
          <w:rFonts w:ascii="Times New Roman" w:hAnsi="Times New Roman" w:cs="Times New Roman"/>
          <w:sz w:val="24"/>
          <w:szCs w:val="24"/>
        </w:rPr>
        <w:t>AMC</w:t>
      </w:r>
      <w:r w:rsidR="00A248EA" w:rsidRPr="004B691E">
        <w:rPr>
          <w:rFonts w:ascii="Times New Roman" w:hAnsi="Times New Roman" w:cs="Times New Roman"/>
          <w:sz w:val="24"/>
          <w:szCs w:val="24"/>
        </w:rPr>
        <w:t xml:space="preserve"> </w:t>
      </w:r>
      <w:r w:rsidR="000563E8" w:rsidRPr="004B691E">
        <w:rPr>
          <w:rFonts w:ascii="Times New Roman" w:hAnsi="Times New Roman" w:cs="Times New Roman"/>
          <w:sz w:val="24"/>
          <w:szCs w:val="24"/>
        </w:rPr>
        <w:t>complex.</w:t>
      </w:r>
      <w:r w:rsidR="00D7506D" w:rsidRPr="004B691E">
        <w:rPr>
          <w:rFonts w:ascii="Times New Roman" w:hAnsi="Times New Roman" w:cs="Times New Roman"/>
          <w:sz w:val="24"/>
          <w:szCs w:val="24"/>
        </w:rPr>
        <w:t xml:space="preserve"> </w:t>
      </w:r>
      <w:r w:rsidR="00D7506D" w:rsidRPr="004B691E">
        <w:rPr>
          <w:rFonts w:ascii="Times New Roman" w:eastAsia="Times New Roman" w:hAnsi="Times New Roman" w:cs="Times New Roman"/>
          <w:sz w:val="24"/>
          <w:szCs w:val="24"/>
          <w:lang w:eastAsia="hr-HR"/>
        </w:rPr>
        <w:t>The hydrogen bonds were calculated with CPPTRAJ using default parameters.</w:t>
      </w:r>
      <w:r w:rsidR="000563E8" w:rsidRPr="004B691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nly the bonds with population above 10%</w:t>
      </w:r>
      <w:r w:rsidR="009C0310" w:rsidRPr="004B691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(at least for one complex)</w:t>
      </w:r>
      <w:r w:rsidR="000563E8" w:rsidRPr="004B691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during the simulations are listed.</w:t>
      </w:r>
    </w:p>
    <w:p w14:paraId="00756FB1" w14:textId="77777777" w:rsidR="006B6424" w:rsidRPr="006B6424" w:rsidRDefault="006B6424" w:rsidP="006B6424">
      <w:pPr>
        <w:pStyle w:val="08ArticleText"/>
        <w:tabs>
          <w:tab w:val="clear" w:pos="284"/>
          <w:tab w:val="left" w:pos="0"/>
        </w:tabs>
        <w:rPr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701"/>
        <w:gridCol w:w="1698"/>
        <w:gridCol w:w="1582"/>
      </w:tblGrid>
      <w:tr w:rsidR="00D7506D" w:rsidRPr="006B6424" w14:paraId="09FF4F47" w14:textId="77777777" w:rsidTr="00D7506D">
        <w:trPr>
          <w:jc w:val="center"/>
        </w:trPr>
        <w:tc>
          <w:tcPr>
            <w:tcW w:w="1580" w:type="dxa"/>
            <w:vAlign w:val="center"/>
          </w:tcPr>
          <w:p w14:paraId="344A9C96" w14:textId="77777777" w:rsidR="00D7506D" w:rsidRPr="006B6424" w:rsidRDefault="00D7506D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D6604AE" w14:textId="77777777" w:rsidR="00D7506D" w:rsidRPr="006B6424" w:rsidRDefault="00D7506D" w:rsidP="006B64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g</w:t>
            </w:r>
            <w:r w:rsidRPr="006B64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PP III – </w:t>
            </w:r>
            <w:r w:rsidR="006B6424" w:rsidRPr="006B64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g</w:t>
            </w:r>
            <w:r w:rsidR="006B6424" w:rsidRPr="006B642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="006B6424" w:rsidRPr="006B64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-2NA </w:t>
            </w:r>
            <w:r w:rsidRPr="006B64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Replica1</w:t>
            </w:r>
          </w:p>
        </w:tc>
        <w:tc>
          <w:tcPr>
            <w:tcW w:w="1698" w:type="dxa"/>
          </w:tcPr>
          <w:p w14:paraId="3DCE528D" w14:textId="77777777" w:rsidR="00D7506D" w:rsidRPr="006B6424" w:rsidRDefault="00D7506D" w:rsidP="006B64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g</w:t>
            </w:r>
            <w:r w:rsidRPr="006B64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PP III – </w:t>
            </w:r>
            <w:r w:rsidR="006B6424" w:rsidRPr="006B64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g</w:t>
            </w:r>
            <w:r w:rsidR="006B6424" w:rsidRPr="006B642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="006B6424" w:rsidRPr="006B64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-2NA </w:t>
            </w:r>
            <w:r w:rsidRPr="006B64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Replica2</w:t>
            </w:r>
          </w:p>
        </w:tc>
        <w:tc>
          <w:tcPr>
            <w:tcW w:w="1582" w:type="dxa"/>
            <w:vAlign w:val="center"/>
          </w:tcPr>
          <w:p w14:paraId="2F41CA6C" w14:textId="77777777" w:rsidR="00D7506D" w:rsidRPr="006B6424" w:rsidRDefault="00D7506D" w:rsidP="006B64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g</w:t>
            </w:r>
            <w:r w:rsidRPr="006B64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PP III - </w:t>
            </w:r>
            <w:r w:rsidR="006B6424" w:rsidRPr="006B64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g</w:t>
            </w:r>
            <w:r w:rsidR="006B6424" w:rsidRPr="006B642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="006B6424" w:rsidRPr="006B64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AMC</w:t>
            </w:r>
          </w:p>
        </w:tc>
      </w:tr>
      <w:tr w:rsidR="00AB7BC1" w:rsidRPr="006B6424" w14:paraId="5F2B134E" w14:textId="77777777" w:rsidTr="00D7506D">
        <w:trPr>
          <w:jc w:val="center"/>
        </w:trPr>
        <w:tc>
          <w:tcPr>
            <w:tcW w:w="1580" w:type="dxa"/>
            <w:vAlign w:val="center"/>
          </w:tcPr>
          <w:p w14:paraId="2291198E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Asp359</w:t>
            </w:r>
          </w:p>
        </w:tc>
        <w:tc>
          <w:tcPr>
            <w:tcW w:w="1701" w:type="dxa"/>
            <w:vAlign w:val="center"/>
          </w:tcPr>
          <w:p w14:paraId="338E305B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98" w:type="dxa"/>
          </w:tcPr>
          <w:p w14:paraId="70E1EFBE" w14:textId="77777777" w:rsidR="00AB7BC1" w:rsidRPr="006B6424" w:rsidRDefault="00D547EC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82" w:type="dxa"/>
            <w:vAlign w:val="center"/>
          </w:tcPr>
          <w:p w14:paraId="26B74050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B7BC1" w:rsidRPr="006B6424" w14:paraId="41E7416D" w14:textId="77777777" w:rsidTr="00D7506D">
        <w:trPr>
          <w:jc w:val="center"/>
        </w:trPr>
        <w:tc>
          <w:tcPr>
            <w:tcW w:w="1580" w:type="dxa"/>
            <w:vAlign w:val="center"/>
          </w:tcPr>
          <w:p w14:paraId="129073CD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Asn369</w:t>
            </w:r>
          </w:p>
        </w:tc>
        <w:tc>
          <w:tcPr>
            <w:tcW w:w="1701" w:type="dxa"/>
            <w:vAlign w:val="center"/>
          </w:tcPr>
          <w:p w14:paraId="4AB7387E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98" w:type="dxa"/>
          </w:tcPr>
          <w:p w14:paraId="71FF1C60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82" w:type="dxa"/>
            <w:vAlign w:val="center"/>
          </w:tcPr>
          <w:p w14:paraId="62F09093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B7BC1" w:rsidRPr="006B6424" w14:paraId="74FA8731" w14:textId="77777777" w:rsidTr="00D7506D">
        <w:trPr>
          <w:jc w:val="center"/>
        </w:trPr>
        <w:tc>
          <w:tcPr>
            <w:tcW w:w="1580" w:type="dxa"/>
            <w:vAlign w:val="center"/>
          </w:tcPr>
          <w:p w14:paraId="5FC5CD42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Glu304</w:t>
            </w:r>
          </w:p>
        </w:tc>
        <w:tc>
          <w:tcPr>
            <w:tcW w:w="1701" w:type="dxa"/>
            <w:vAlign w:val="center"/>
          </w:tcPr>
          <w:p w14:paraId="426054F0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98" w:type="dxa"/>
          </w:tcPr>
          <w:p w14:paraId="04A74D9D" w14:textId="77777777" w:rsidR="00AB7BC1" w:rsidRPr="006B6424" w:rsidRDefault="00D547EC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B7BC1" w:rsidRPr="006B64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2" w:type="dxa"/>
            <w:vAlign w:val="center"/>
          </w:tcPr>
          <w:p w14:paraId="21592C05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AB7BC1" w:rsidRPr="006B6424" w14:paraId="7DA3C0CB" w14:textId="77777777" w:rsidTr="00D7506D">
        <w:trPr>
          <w:jc w:val="center"/>
        </w:trPr>
        <w:tc>
          <w:tcPr>
            <w:tcW w:w="1580" w:type="dxa"/>
            <w:vAlign w:val="center"/>
          </w:tcPr>
          <w:p w14:paraId="4A2158AA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Glu433</w:t>
            </w:r>
          </w:p>
        </w:tc>
        <w:tc>
          <w:tcPr>
            <w:tcW w:w="1701" w:type="dxa"/>
            <w:vAlign w:val="center"/>
          </w:tcPr>
          <w:p w14:paraId="7C5340F4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98" w:type="dxa"/>
          </w:tcPr>
          <w:p w14:paraId="20EFD09F" w14:textId="77777777" w:rsidR="00AB7BC1" w:rsidRPr="006B6424" w:rsidRDefault="00D547EC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B7BC1" w:rsidRPr="006B64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2" w:type="dxa"/>
            <w:vAlign w:val="center"/>
          </w:tcPr>
          <w:p w14:paraId="2B232088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7BC1" w:rsidRPr="006B6424" w14:paraId="352C408F" w14:textId="77777777" w:rsidTr="00D7506D">
        <w:trPr>
          <w:jc w:val="center"/>
        </w:trPr>
        <w:tc>
          <w:tcPr>
            <w:tcW w:w="1580" w:type="dxa"/>
            <w:vAlign w:val="center"/>
          </w:tcPr>
          <w:p w14:paraId="0E281F37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Gly367</w:t>
            </w:r>
          </w:p>
        </w:tc>
        <w:tc>
          <w:tcPr>
            <w:tcW w:w="1701" w:type="dxa"/>
            <w:vAlign w:val="center"/>
          </w:tcPr>
          <w:p w14:paraId="34423103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8" w:type="dxa"/>
          </w:tcPr>
          <w:p w14:paraId="6A5F041F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82" w:type="dxa"/>
            <w:vAlign w:val="center"/>
          </w:tcPr>
          <w:p w14:paraId="5A2E16C4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B7BC1" w:rsidRPr="006B6424" w14:paraId="2EEC2F75" w14:textId="77777777" w:rsidTr="00D7506D">
        <w:trPr>
          <w:jc w:val="center"/>
        </w:trPr>
        <w:tc>
          <w:tcPr>
            <w:tcW w:w="1580" w:type="dxa"/>
            <w:vAlign w:val="center"/>
          </w:tcPr>
          <w:p w14:paraId="7DB5823D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Ser347</w:t>
            </w:r>
          </w:p>
        </w:tc>
        <w:tc>
          <w:tcPr>
            <w:tcW w:w="1701" w:type="dxa"/>
            <w:vAlign w:val="center"/>
          </w:tcPr>
          <w:p w14:paraId="37526BA0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98" w:type="dxa"/>
          </w:tcPr>
          <w:p w14:paraId="6FF7B090" w14:textId="77777777" w:rsidR="00AB7BC1" w:rsidRPr="006B6424" w:rsidRDefault="00176A0B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2" w:type="dxa"/>
            <w:vAlign w:val="center"/>
          </w:tcPr>
          <w:p w14:paraId="0C3D838B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7BC1" w:rsidRPr="006B6424" w14:paraId="32D2FCF1" w14:textId="77777777" w:rsidTr="00D7506D">
        <w:trPr>
          <w:jc w:val="center"/>
        </w:trPr>
        <w:tc>
          <w:tcPr>
            <w:tcW w:w="1580" w:type="dxa"/>
            <w:vAlign w:val="center"/>
          </w:tcPr>
          <w:p w14:paraId="35E56BAE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Ser360</w:t>
            </w:r>
          </w:p>
        </w:tc>
        <w:tc>
          <w:tcPr>
            <w:tcW w:w="1701" w:type="dxa"/>
            <w:vAlign w:val="center"/>
          </w:tcPr>
          <w:p w14:paraId="3D60B353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98" w:type="dxa"/>
          </w:tcPr>
          <w:p w14:paraId="41CC4B12" w14:textId="77777777" w:rsidR="00AB7BC1" w:rsidRPr="006B6424" w:rsidRDefault="00176A0B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2" w:type="dxa"/>
            <w:vAlign w:val="center"/>
          </w:tcPr>
          <w:p w14:paraId="5568DC29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B7BC1" w:rsidRPr="006B6424" w14:paraId="4FDDB730" w14:textId="77777777" w:rsidTr="00D7506D">
        <w:trPr>
          <w:jc w:val="center"/>
        </w:trPr>
        <w:tc>
          <w:tcPr>
            <w:tcW w:w="1580" w:type="dxa"/>
            <w:vAlign w:val="center"/>
          </w:tcPr>
          <w:p w14:paraId="633E808A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Ser384</w:t>
            </w:r>
          </w:p>
        </w:tc>
        <w:tc>
          <w:tcPr>
            <w:tcW w:w="1701" w:type="dxa"/>
            <w:vAlign w:val="center"/>
          </w:tcPr>
          <w:p w14:paraId="6FD629E9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8" w:type="dxa"/>
          </w:tcPr>
          <w:p w14:paraId="0612D28C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2" w:type="dxa"/>
            <w:vAlign w:val="center"/>
          </w:tcPr>
          <w:p w14:paraId="1B2404ED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7BC1" w:rsidRPr="006B6424" w14:paraId="5E684297" w14:textId="77777777" w:rsidTr="00D7506D">
        <w:trPr>
          <w:jc w:val="center"/>
        </w:trPr>
        <w:tc>
          <w:tcPr>
            <w:tcW w:w="1580" w:type="dxa"/>
            <w:vAlign w:val="center"/>
          </w:tcPr>
          <w:p w14:paraId="07C98408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Glu291</w:t>
            </w:r>
          </w:p>
        </w:tc>
        <w:tc>
          <w:tcPr>
            <w:tcW w:w="1701" w:type="dxa"/>
            <w:vAlign w:val="center"/>
          </w:tcPr>
          <w:p w14:paraId="58DAE758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8" w:type="dxa"/>
          </w:tcPr>
          <w:p w14:paraId="60E9FCE6" w14:textId="77777777" w:rsidR="00AB7BC1" w:rsidRPr="006B6424" w:rsidRDefault="00176A0B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82" w:type="dxa"/>
            <w:vAlign w:val="center"/>
          </w:tcPr>
          <w:p w14:paraId="0B97ECE8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B7BC1" w:rsidRPr="006B6424" w14:paraId="38CA1715" w14:textId="77777777" w:rsidTr="00D7506D">
        <w:trPr>
          <w:jc w:val="center"/>
        </w:trPr>
        <w:tc>
          <w:tcPr>
            <w:tcW w:w="1580" w:type="dxa"/>
            <w:vAlign w:val="center"/>
          </w:tcPr>
          <w:p w14:paraId="60CF918A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Asn372</w:t>
            </w:r>
          </w:p>
        </w:tc>
        <w:tc>
          <w:tcPr>
            <w:tcW w:w="1701" w:type="dxa"/>
            <w:vAlign w:val="center"/>
          </w:tcPr>
          <w:p w14:paraId="160F508C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8" w:type="dxa"/>
          </w:tcPr>
          <w:p w14:paraId="6491D689" w14:textId="77777777" w:rsidR="00AB7BC1" w:rsidRPr="006B6424" w:rsidRDefault="00176A0B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2" w:type="dxa"/>
            <w:vAlign w:val="center"/>
          </w:tcPr>
          <w:p w14:paraId="49E03124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B7BC1" w:rsidRPr="006B6424" w14:paraId="396882A0" w14:textId="77777777" w:rsidTr="00D7506D">
        <w:trPr>
          <w:jc w:val="center"/>
        </w:trPr>
        <w:tc>
          <w:tcPr>
            <w:tcW w:w="1580" w:type="dxa"/>
            <w:vAlign w:val="center"/>
          </w:tcPr>
          <w:p w14:paraId="3BE454C6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Glu460</w:t>
            </w:r>
          </w:p>
        </w:tc>
        <w:tc>
          <w:tcPr>
            <w:tcW w:w="1701" w:type="dxa"/>
            <w:vAlign w:val="center"/>
          </w:tcPr>
          <w:p w14:paraId="41950918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8" w:type="dxa"/>
          </w:tcPr>
          <w:p w14:paraId="0D8ABD68" w14:textId="77777777" w:rsidR="00AB7BC1" w:rsidRPr="006B6424" w:rsidRDefault="00176A0B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2" w:type="dxa"/>
            <w:vAlign w:val="center"/>
          </w:tcPr>
          <w:p w14:paraId="1E90F089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AB7BC1" w:rsidRPr="006B6424" w14:paraId="40837708" w14:textId="77777777" w:rsidTr="00D7506D">
        <w:trPr>
          <w:jc w:val="center"/>
        </w:trPr>
        <w:tc>
          <w:tcPr>
            <w:tcW w:w="1580" w:type="dxa"/>
            <w:vAlign w:val="center"/>
          </w:tcPr>
          <w:p w14:paraId="7967F935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Asp374</w:t>
            </w:r>
          </w:p>
        </w:tc>
        <w:tc>
          <w:tcPr>
            <w:tcW w:w="1701" w:type="dxa"/>
            <w:vAlign w:val="center"/>
          </w:tcPr>
          <w:p w14:paraId="24D0523A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8" w:type="dxa"/>
          </w:tcPr>
          <w:p w14:paraId="66EF4B2B" w14:textId="77777777" w:rsidR="00AB7BC1" w:rsidRPr="006B6424" w:rsidRDefault="00176A0B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2" w:type="dxa"/>
            <w:vAlign w:val="center"/>
          </w:tcPr>
          <w:p w14:paraId="05239122" w14:textId="77777777" w:rsidR="00AB7BC1" w:rsidRPr="006B6424" w:rsidRDefault="00AB7BC1" w:rsidP="006B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2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</w:tbl>
    <w:p w14:paraId="0E7A31CB" w14:textId="77777777" w:rsidR="00D7506D" w:rsidRPr="006B6424" w:rsidRDefault="00D7506D" w:rsidP="006B6424">
      <w:pPr>
        <w:rPr>
          <w:rFonts w:ascii="Times New Roman" w:hAnsi="Times New Roman" w:cs="Times New Roman"/>
          <w:sz w:val="24"/>
          <w:szCs w:val="24"/>
        </w:rPr>
      </w:pPr>
    </w:p>
    <w:p w14:paraId="00D501F5" w14:textId="77777777" w:rsidR="00043B65" w:rsidRDefault="00043B65">
      <w:pPr>
        <w:rPr>
          <w:rFonts w:ascii="Times New Roman" w:hAnsi="Times New Roman" w:cs="Times New Roman"/>
          <w:sz w:val="24"/>
          <w:szCs w:val="24"/>
        </w:rPr>
      </w:pPr>
    </w:p>
    <w:p w14:paraId="06B8B2E1" w14:textId="77777777" w:rsidR="005D21B4" w:rsidRPr="00911407" w:rsidRDefault="005D21B4" w:rsidP="002606D8">
      <w:pPr>
        <w:rPr>
          <w:rFonts w:ascii="Times New Roman" w:hAnsi="Times New Roman" w:cs="Times New Roman"/>
          <w:sz w:val="24"/>
          <w:szCs w:val="24"/>
        </w:rPr>
      </w:pPr>
    </w:p>
    <w:sectPr w:rsidR="005D21B4" w:rsidRPr="009114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B9A"/>
    <w:rsid w:val="00026E12"/>
    <w:rsid w:val="00043B65"/>
    <w:rsid w:val="000563E8"/>
    <w:rsid w:val="00075E4F"/>
    <w:rsid w:val="00083EB9"/>
    <w:rsid w:val="000A30E0"/>
    <w:rsid w:val="001121D0"/>
    <w:rsid w:val="00176A0B"/>
    <w:rsid w:val="00197361"/>
    <w:rsid w:val="001A1D35"/>
    <w:rsid w:val="001C47A8"/>
    <w:rsid w:val="00222BF8"/>
    <w:rsid w:val="002422A2"/>
    <w:rsid w:val="00245DD3"/>
    <w:rsid w:val="00246A93"/>
    <w:rsid w:val="002606D8"/>
    <w:rsid w:val="002714BB"/>
    <w:rsid w:val="002906C4"/>
    <w:rsid w:val="00292147"/>
    <w:rsid w:val="002C2CCD"/>
    <w:rsid w:val="00324485"/>
    <w:rsid w:val="00376158"/>
    <w:rsid w:val="00384297"/>
    <w:rsid w:val="003A189D"/>
    <w:rsid w:val="004048A1"/>
    <w:rsid w:val="004257B9"/>
    <w:rsid w:val="00491486"/>
    <w:rsid w:val="004B1F5B"/>
    <w:rsid w:val="004B5BED"/>
    <w:rsid w:val="004B691E"/>
    <w:rsid w:val="004B6E55"/>
    <w:rsid w:val="004D06F5"/>
    <w:rsid w:val="004D17A5"/>
    <w:rsid w:val="004F5545"/>
    <w:rsid w:val="005168C1"/>
    <w:rsid w:val="005839FD"/>
    <w:rsid w:val="005B5BF0"/>
    <w:rsid w:val="005C7E8A"/>
    <w:rsid w:val="005D21B4"/>
    <w:rsid w:val="005E7816"/>
    <w:rsid w:val="00632722"/>
    <w:rsid w:val="00640362"/>
    <w:rsid w:val="00666ED7"/>
    <w:rsid w:val="006A54F0"/>
    <w:rsid w:val="006B2840"/>
    <w:rsid w:val="006B6424"/>
    <w:rsid w:val="007211D8"/>
    <w:rsid w:val="00743C7C"/>
    <w:rsid w:val="007E3B42"/>
    <w:rsid w:val="00824676"/>
    <w:rsid w:val="00840846"/>
    <w:rsid w:val="008B3488"/>
    <w:rsid w:val="008E6391"/>
    <w:rsid w:val="00902C36"/>
    <w:rsid w:val="00911407"/>
    <w:rsid w:val="00957A0E"/>
    <w:rsid w:val="009B0955"/>
    <w:rsid w:val="009C0310"/>
    <w:rsid w:val="00A248EA"/>
    <w:rsid w:val="00A6297C"/>
    <w:rsid w:val="00A758EB"/>
    <w:rsid w:val="00AA36C2"/>
    <w:rsid w:val="00AB7BC1"/>
    <w:rsid w:val="00AE1142"/>
    <w:rsid w:val="00AE4DA5"/>
    <w:rsid w:val="00AE7745"/>
    <w:rsid w:val="00B0391D"/>
    <w:rsid w:val="00B47B9A"/>
    <w:rsid w:val="00B61F3F"/>
    <w:rsid w:val="00BA1F6E"/>
    <w:rsid w:val="00C2753B"/>
    <w:rsid w:val="00C61B5A"/>
    <w:rsid w:val="00C645BF"/>
    <w:rsid w:val="00C86E4C"/>
    <w:rsid w:val="00CB3785"/>
    <w:rsid w:val="00CD74D2"/>
    <w:rsid w:val="00CF5E4D"/>
    <w:rsid w:val="00D07530"/>
    <w:rsid w:val="00D1511B"/>
    <w:rsid w:val="00D53861"/>
    <w:rsid w:val="00D547EC"/>
    <w:rsid w:val="00D61A19"/>
    <w:rsid w:val="00D70158"/>
    <w:rsid w:val="00D7506D"/>
    <w:rsid w:val="00D86BA8"/>
    <w:rsid w:val="00DB6881"/>
    <w:rsid w:val="00DC58DB"/>
    <w:rsid w:val="00DD4889"/>
    <w:rsid w:val="00DE1237"/>
    <w:rsid w:val="00E34D64"/>
    <w:rsid w:val="00E356D2"/>
    <w:rsid w:val="00E407F4"/>
    <w:rsid w:val="00E51541"/>
    <w:rsid w:val="00E559C9"/>
    <w:rsid w:val="00E56EFE"/>
    <w:rsid w:val="00EA1312"/>
    <w:rsid w:val="00EA4E6C"/>
    <w:rsid w:val="00EA5B2A"/>
    <w:rsid w:val="00ED6B66"/>
    <w:rsid w:val="00EF2D68"/>
    <w:rsid w:val="00F052EE"/>
    <w:rsid w:val="00F12EFA"/>
    <w:rsid w:val="00F709D5"/>
    <w:rsid w:val="00F73010"/>
    <w:rsid w:val="00F8172E"/>
    <w:rsid w:val="00F8326C"/>
    <w:rsid w:val="00F95BDD"/>
    <w:rsid w:val="00FA372B"/>
    <w:rsid w:val="00FF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CF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basedOn w:val="Normal"/>
    <w:link w:val="08ArticleTextChar"/>
    <w:qFormat/>
    <w:rsid w:val="00D7506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D7506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324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4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46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basedOn w:val="Normal"/>
    <w:link w:val="08ArticleTextChar"/>
    <w:qFormat/>
    <w:rsid w:val="00D7506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D7506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324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4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46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l-Franzens-Universität Graz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</dc:creator>
  <cp:lastModifiedBy>Sanja</cp:lastModifiedBy>
  <cp:revision>5</cp:revision>
  <cp:lastPrinted>2017-11-17T14:50:00Z</cp:lastPrinted>
  <dcterms:created xsi:type="dcterms:W3CDTF">2017-11-17T14:30:00Z</dcterms:created>
  <dcterms:modified xsi:type="dcterms:W3CDTF">2017-11-20T09:57:00Z</dcterms:modified>
</cp:coreProperties>
</file>